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ADE04" w14:textId="16FC298A" w:rsidR="00323055" w:rsidRDefault="00323055" w:rsidP="003230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62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2.  </w:t>
      </w:r>
      <w:r>
        <w:rPr>
          <w:rFonts w:ascii="Times New Roman" w:hAnsi="Times New Roman" w:cs="Times New Roman"/>
          <w:sz w:val="24"/>
          <w:szCs w:val="24"/>
        </w:rPr>
        <w:t xml:space="preserve">Uniquely shared genes between </w:t>
      </w:r>
      <w:r w:rsidR="002F710E">
        <w:rPr>
          <w:rFonts w:ascii="Times New Roman" w:hAnsi="Times New Roman" w:cs="Times New Roman"/>
          <w:sz w:val="24"/>
          <w:szCs w:val="24"/>
        </w:rPr>
        <w:t>the undomesticated</w:t>
      </w:r>
      <w:r>
        <w:rPr>
          <w:rFonts w:ascii="Times New Roman" w:hAnsi="Times New Roman" w:cs="Times New Roman"/>
          <w:sz w:val="24"/>
          <w:szCs w:val="24"/>
        </w:rPr>
        <w:t xml:space="preserve"> strains YB566 and YB567</w:t>
      </w:r>
      <w:r w:rsidR="00E33D98">
        <w:rPr>
          <w:rFonts w:ascii="Times New Roman" w:hAnsi="Times New Roman" w:cs="Times New Roman"/>
          <w:sz w:val="24"/>
          <w:szCs w:val="24"/>
        </w:rPr>
        <w:t xml:space="preserve"> and </w:t>
      </w:r>
      <w:r w:rsidR="00E33D98">
        <w:rPr>
          <w:rFonts w:ascii="Times New Roman" w:hAnsi="Times New Roman" w:cs="Times New Roman"/>
          <w:sz w:val="24"/>
          <w:szCs w:val="24"/>
        </w:rPr>
        <w:t>between the undomesticated strains YB392, YB419 and YB420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36"/>
        <w:gridCol w:w="26"/>
        <w:gridCol w:w="2109"/>
        <w:gridCol w:w="52"/>
        <w:gridCol w:w="2162"/>
        <w:gridCol w:w="2865"/>
      </w:tblGrid>
      <w:tr w:rsidR="00B1264D" w:rsidRPr="00B1264D" w14:paraId="6C02B170" w14:textId="77777777" w:rsidTr="00E33D98">
        <w:trPr>
          <w:trHeight w:val="290"/>
        </w:trPr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0581AF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2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B567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E4D082B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2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B566</w:t>
            </w:r>
          </w:p>
        </w:tc>
        <w:tc>
          <w:tcPr>
            <w:tcW w:w="27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C3F1B30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2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</w:t>
            </w:r>
          </w:p>
        </w:tc>
      </w:tr>
      <w:tr w:rsidR="00B1264D" w:rsidRPr="00B1264D" w14:paraId="5AB6FD73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2479F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57292</w:t>
            </w:r>
          </w:p>
          <w:p w14:paraId="6DD43600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5E0DF3" w14:textId="0392CD6B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26B27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72414</w:t>
            </w:r>
          </w:p>
          <w:p w14:paraId="7A1BBBD2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49EB49" w14:textId="15015955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41859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SMVCISVIYGICSQSLVGSSPITLSRIVQKQSDTVVDPSGTQLPAHYQTSKSPISITGLEDTMQFVVATVSSLKLELPEQEPEQESEQDDFKSLQSLITR</w:t>
            </w:r>
          </w:p>
        </w:tc>
      </w:tr>
      <w:tr w:rsidR="00B1264D" w:rsidRPr="00B1264D" w14:paraId="5D007B6A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E4EAB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40401</w:t>
            </w:r>
          </w:p>
          <w:p w14:paraId="239C6A02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65C4F9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560232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587405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260CEE" w14:textId="192A5701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D77E2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40877</w:t>
            </w:r>
          </w:p>
          <w:p w14:paraId="6D04F22A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33DF9F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4C11A0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396044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CACC5F" w14:textId="30A4C365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F1E0C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PARRNVSRVSTCDAKSYLACPARPTFPLHSDPHAPNSIKVGLRASHFRIQNTKVFNPCCFDGNCTVKYKAAFAFADGPNQYGWAVENAKPTTSKREPSKHACIIDGEKGPASEREHTLGTQGARAWCMLPSYLHRTCIRSPAPSTNCHATGLAKLRSETVAKLKDALNPCCYLYCMLSYILYDCRAKGRKSFGTALIITGY</w:t>
            </w:r>
          </w:p>
        </w:tc>
      </w:tr>
      <w:tr w:rsidR="00B1264D" w:rsidRPr="00B1264D" w14:paraId="6155B68C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85D58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1481</w:t>
            </w:r>
          </w:p>
          <w:p w14:paraId="6DA92D79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202C3D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5AFEC7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173581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CF5503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8B6F2A" w14:textId="106C74F3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9F84F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21615</w:t>
            </w:r>
          </w:p>
          <w:p w14:paraId="2015DA19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972BCA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39B450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4D708F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0BB1EA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34A068" w14:textId="4FE4011E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AA341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PDATDGVSDWPHWHLCTRPRPFVHGSTLLSRCSRAPSCASPDSDLHGRLRYKGDDKGILKNAARYILTLGATVRTLLQVVQALQTKYFFYATEQVYLSFHASWVYGVWGFGEIWGDLGDVGGVWSVQKHDLGLFRRLIGGSLAIRFFVWPVAQTRPPPHTYQHTTSSLGWCRLVVHIGKVKSPRLSVRLAVVSAPTLRYIYRPWDPVFA</w:t>
            </w:r>
          </w:p>
        </w:tc>
      </w:tr>
      <w:tr w:rsidR="00B1264D" w:rsidRPr="00B1264D" w14:paraId="438628C4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EAEEB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40064</w:t>
            </w:r>
          </w:p>
          <w:p w14:paraId="135E3B13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491312" w14:textId="210CFCF4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780C1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40479</w:t>
            </w:r>
          </w:p>
          <w:p w14:paraId="6C4D66D7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6D56D4" w14:textId="706F27F6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8F32F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RLHGLLLYQGKLFFLPVIRAIHFDSYIFFSGFDLRLRSLLLSIISSASLTEDKVFCHPKKHLNFFFQNGLCMTNAWTKMRHVW</w:t>
            </w:r>
          </w:p>
        </w:tc>
      </w:tr>
      <w:tr w:rsidR="00B1264D" w:rsidRPr="00B1264D" w14:paraId="0865F93E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924C0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54119</w:t>
            </w:r>
          </w:p>
          <w:p w14:paraId="79C09FDC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38D66B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D6FC98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C7E348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355B59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D6C71D" w14:textId="3E672CFA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2632D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52545</w:t>
            </w:r>
          </w:p>
          <w:p w14:paraId="7725873D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ED4588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7D71B3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6392D3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38C114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A16A32" w14:textId="15F305F8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3BEA8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TDSITAEQPLRTKSDVLASIGNLKQRIEEANVALKAATEGDGVPNEQQQEEMAEVSEFVQIYKRNLEREEENLQKLMRGERVNDDCCLNFFEAGITIVLAVDDEFNLPSSACGTSIVSKLIDIGPPPRRLQKHAFSNVRDLLFLGWFNEKNWVNYHDRTARMAYRLTRIGPTYHLKNSDEANLFTFANQRPKSCDKEVCKFD</w:t>
            </w:r>
          </w:p>
        </w:tc>
      </w:tr>
      <w:tr w:rsidR="00B1264D" w:rsidRPr="00B1264D" w14:paraId="35961F15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69522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55102</w:t>
            </w:r>
          </w:p>
          <w:p w14:paraId="4B177A91" w14:textId="0FD42AB9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D4339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49309</w:t>
            </w:r>
          </w:p>
          <w:p w14:paraId="5EC5EB9C" w14:textId="1818DA92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C9ED4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VPDSVLGGFNGCPWSYREIRHELIISKKLPLNGGKGPQIQSRTPHSREIYPGYS</w:t>
            </w:r>
          </w:p>
        </w:tc>
      </w:tr>
      <w:tr w:rsidR="00B1264D" w:rsidRPr="00B1264D" w14:paraId="5C88D5A3" w14:textId="77777777" w:rsidTr="00E33D98">
        <w:trPr>
          <w:trHeight w:val="290"/>
        </w:trPr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5927F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28836</w:t>
            </w:r>
          </w:p>
          <w:p w14:paraId="24475E1D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004DAD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3329F7" w14:textId="29E1B598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71B65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74097</w:t>
            </w:r>
          </w:p>
          <w:p w14:paraId="31939194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87EED8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DDD18E" w14:textId="75131E8D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D12D8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RRKGELFKRCCWGWKREIGGPWGLDTCDQGPQAVFARNLPTKTAENASVDVLVCPRLPSPTRHLWSSLLVHLTGVAYTSLRLRRTVGSTYSTLATSGYDTETVV</w:t>
            </w:r>
          </w:p>
        </w:tc>
      </w:tr>
      <w:tr w:rsidR="00B1264D" w:rsidRPr="00B1264D" w14:paraId="39A1C765" w14:textId="77777777" w:rsidTr="00E33D98">
        <w:trPr>
          <w:trHeight w:val="290"/>
        </w:trPr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DE96F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34495</w:t>
            </w:r>
          </w:p>
          <w:p w14:paraId="233A777B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A09A9E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EE24D3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FB490A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7B5626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197D24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78C102" w14:textId="7FA4FA0B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C0E44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34394</w:t>
            </w:r>
          </w:p>
          <w:p w14:paraId="067DA88B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07218C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DA7FFF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EC0395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52651B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E2A2FC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9127B2" w14:textId="5A939548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C9375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TMMMTTIGTPLEACLHEPLPWTLTSPSRCPRPRPLTTTSPPRRHLRNHSLTPTSSRRSCLRASRKRHSWTRPTRPPPSQWLQELPLPSLSPTPSETESRLSTTRLLRLPSQLRLPQSPESSRSARLRLTFPLFHPTRFILLSRQPGIMLGARSERQPMLLLTNPRPTRLPNNKRRHTETPRVMKRPKKRNQRLWPRLKHPECLCETEFDCCKNSRRLRQLELRRLLLLKRSERPEKSSRLRSLPQCNPRPREVLWRELPPASRCDL</w:t>
            </w:r>
          </w:p>
        </w:tc>
      </w:tr>
      <w:tr w:rsidR="00B1264D" w:rsidRPr="00B1264D" w14:paraId="301637F3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8C0A5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69517</w:t>
            </w:r>
          </w:p>
          <w:p w14:paraId="1FD8D9B3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6B4A02" w14:textId="2E2A179E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D103B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63910</w:t>
            </w:r>
          </w:p>
          <w:p w14:paraId="0DEBA570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02D9CF" w14:textId="24366825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AC50D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ESTPGEHGEHGEHGESTPGEHGEHGEHGESTPGAPGTPAESAPTQAGTPGQASSAPSAPEQANGGVSLGLPLGGLFLAALPLLI</w:t>
            </w:r>
          </w:p>
        </w:tc>
      </w:tr>
      <w:tr w:rsidR="00B1264D" w:rsidRPr="00B1264D" w14:paraId="5CD54E2C" w14:textId="77777777" w:rsidTr="00E33D98">
        <w:trPr>
          <w:trHeight w:val="29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B2FD6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5DRAFT_137511</w:t>
            </w:r>
          </w:p>
          <w:p w14:paraId="45B25A28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FCD601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4A0E55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5DABDF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6D2FE8" w14:textId="06F3F72A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CA7B5" w14:textId="77777777" w:rsidR="00B1264D" w:rsidRPr="00915C00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4DRAFT_138950</w:t>
            </w:r>
          </w:p>
          <w:p w14:paraId="65D7F1FE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FB5AF6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D6F159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2CE733" w14:textId="77777777" w:rsidR="003A4130" w:rsidRPr="00915C00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D3ADD2" w14:textId="6AF5D658" w:rsidR="003A4130" w:rsidRPr="00B1264D" w:rsidRDefault="003A4130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049A0" w14:textId="77777777" w:rsidR="00B1264D" w:rsidRPr="00B1264D" w:rsidRDefault="00B1264D" w:rsidP="00B12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NMQKWLVGDARRGDPGFFGRLRVTLCVIAVVGGCVVRGRSGGCAITVVVDVIGCGRDHVWSYARKHGISLMCWFIMCHGKLRGLSVCVICLTANSLGPLLGLFLLLLLIIGQPVGHRTGHELGCRNGENRNQRGRGEQAGGEVLSGGGSNVHGGGVVCCTGRDVMLKDGVSFIVQNRLSQSAG</w:t>
            </w:r>
          </w:p>
        </w:tc>
      </w:tr>
      <w:tr w:rsidR="006A4356" w:rsidRPr="00B069B4" w14:paraId="1993F75C" w14:textId="77777777" w:rsidTr="006A4356">
        <w:trPr>
          <w:trHeight w:val="290"/>
        </w:trPr>
        <w:tc>
          <w:tcPr>
            <w:tcW w:w="11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4D62040" w14:textId="77777777" w:rsidR="00B069B4" w:rsidRPr="00B069B4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YB392</w:t>
            </w:r>
          </w:p>
        </w:tc>
        <w:tc>
          <w:tcPr>
            <w:tcW w:w="11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5A0222D" w14:textId="77777777" w:rsidR="00B069B4" w:rsidRPr="00B069B4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B419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B4BD38A" w14:textId="77777777" w:rsidR="00B069B4" w:rsidRPr="00B069B4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B420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6FF4201" w14:textId="77777777" w:rsidR="00B069B4" w:rsidRPr="00B069B4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6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</w:t>
            </w:r>
          </w:p>
        </w:tc>
      </w:tr>
      <w:tr w:rsidR="006A4356" w:rsidRPr="006A4356" w14:paraId="3B489871" w14:textId="77777777" w:rsidTr="006A4356">
        <w:trPr>
          <w:trHeight w:val="290"/>
        </w:trPr>
        <w:tc>
          <w:tcPr>
            <w:tcW w:w="11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23D6B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39511</w:t>
            </w:r>
          </w:p>
          <w:p w14:paraId="7464821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EFC48B" w14:textId="69CF067E" w:rsidR="00AA36B8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38FAC5" w14:textId="12F94018" w:rsid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1C9B1A" w14:textId="0777321B" w:rsid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C9DA74" w14:textId="14CE40CD" w:rsid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98B5D7" w14:textId="4884E0E2" w:rsid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B40788" w14:textId="1191C68C" w:rsid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7AB00B" w14:textId="77777777" w:rsidR="006A4356" w:rsidRP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85337A" w14:textId="4EE060D6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9DEA2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38745</w:t>
            </w:r>
          </w:p>
          <w:p w14:paraId="0DD3B1BF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E3F99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4916D2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1889FE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6392CA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ECD16B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75B894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39EA8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14ABDA" w14:textId="639D6C98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9A2FB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40681</w:t>
            </w:r>
          </w:p>
          <w:p w14:paraId="52DF481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228B84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3AE82E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151DFF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6A3F16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2C13ED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69C872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7D7FF4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11D6EA" w14:textId="213891A1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E8747" w14:textId="39582E65" w:rsidR="00B069B4" w:rsidRPr="00B069B4" w:rsidRDefault="00B069B4" w:rsidP="00AA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RMTTRQVCVSAASAILAPAVAQLPETRRLVQRTLETKRALLSASKRPSSRSSIDEEATVSEIVLNLNRLPRSFLNRLLRGFLSPLVPPQPVLLFLVCFTATGLITNKIGKRARLASTSNKRVMPRVGMDSCKQIRILQKIKPSFRGKQVIWPHIRNRRIMDLEIVHRGVDVGVTHPQMTHGNLS</w:t>
            </w:r>
            <w:r w:rsidR="00AA36B8" w:rsidRPr="006A4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A4356" w:rsidRPr="006A4356" w14:paraId="3041701D" w14:textId="77777777" w:rsidTr="006A4356">
        <w:trPr>
          <w:trHeight w:val="290"/>
        </w:trPr>
        <w:tc>
          <w:tcPr>
            <w:tcW w:w="11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93301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12264</w:t>
            </w:r>
          </w:p>
          <w:p w14:paraId="07203691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EF574A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C0A875" w14:textId="733374E2" w:rsidR="00AA36B8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17FF29" w14:textId="77777777" w:rsidR="006A4356" w:rsidRP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DEF073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0D053C" w14:textId="440B62ED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00B3F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37180</w:t>
            </w:r>
          </w:p>
          <w:p w14:paraId="31A40F1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7A4969" w14:textId="1DC05EE7" w:rsidR="00AA36B8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0593A3" w14:textId="08FDDE9C" w:rsid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51CD08" w14:textId="77777777" w:rsidR="006A4356" w:rsidRPr="006A4356" w:rsidRDefault="006A4356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D45E81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8EB4FF" w14:textId="487FC5CE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504B4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4480</w:t>
            </w:r>
          </w:p>
          <w:p w14:paraId="4A770204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AC7FC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8297B7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6A4C40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3F032D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C2918D" w14:textId="74DD8D7F" w:rsidR="00AA36B8" w:rsidRPr="00B069B4" w:rsidRDefault="00AA36B8" w:rsidP="006A4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68BE4" w14:textId="2AF0CBDD" w:rsidR="00B069B4" w:rsidRPr="00B069B4" w:rsidRDefault="00B069B4" w:rsidP="00AA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SQQLLQLPVLFPRTIAGVAATKSQYSTSISTSTCSVCLSTSVSVSVCLSVCLNSSPSETVACLTHRSRQTAKLPKPPKSPKRQTTSLARHQKKKPRHVPSRRPRLSPKNLHVTCQTLVCFES</w:t>
            </w:r>
            <w:r w:rsidR="00AA36B8" w:rsidRPr="006A4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A4356" w:rsidRPr="006A4356" w14:paraId="3FAC37BC" w14:textId="77777777" w:rsidTr="006A4356">
        <w:trPr>
          <w:trHeight w:val="290"/>
        </w:trPr>
        <w:tc>
          <w:tcPr>
            <w:tcW w:w="11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AF9FE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131081</w:t>
            </w:r>
          </w:p>
          <w:p w14:paraId="1303F4E6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BCC176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AF196E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76CA8C" w14:textId="7E56BD74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51049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38926</w:t>
            </w:r>
          </w:p>
          <w:p w14:paraId="3537731E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7E03CA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9395AF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4537AC" w14:textId="2B640153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4A390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33629</w:t>
            </w:r>
          </w:p>
          <w:p w14:paraId="4AAD7FD4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295360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4D7E9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75A105" w14:textId="56703927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F06FE" w14:textId="0CD6A216" w:rsidR="00B069B4" w:rsidRPr="00B069B4" w:rsidRDefault="00B069B4" w:rsidP="00AA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QLLGLHLAMFWQEVGSIAATRESILVDLPNEMNNWHVVSPFLDSWGCSRAFGAVLVWRTTRLEKESCQPPTNQMSALQSGS</w:t>
            </w:r>
            <w:r w:rsidR="00AA36B8" w:rsidRPr="006A4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A4356" w:rsidRPr="006A4356" w14:paraId="514CB5BD" w14:textId="77777777" w:rsidTr="006A4356">
        <w:trPr>
          <w:trHeight w:val="290"/>
        </w:trPr>
        <w:tc>
          <w:tcPr>
            <w:tcW w:w="11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33671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9972</w:t>
            </w:r>
          </w:p>
          <w:p w14:paraId="334E5D48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FD4660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8F9169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E2EBB5" w14:textId="6181C5D6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95C77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2030</w:t>
            </w:r>
          </w:p>
          <w:p w14:paraId="4262E376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5CA0E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0A1C1A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795260" w14:textId="364C23E7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97E6A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6620</w:t>
            </w:r>
          </w:p>
          <w:p w14:paraId="5EB0BCC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F7F26A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96BD6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59FBA0" w14:textId="371B7CFD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6FF4C" w14:textId="1D67670A" w:rsidR="00B069B4" w:rsidRPr="00B069B4" w:rsidRDefault="00B069B4" w:rsidP="00AA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NLEAVSVWFVACGSPCGVCVFVSVFAGYIRVVMSSPTGSFLLHSVGRLFPLQSSLTGPRHSCFLSLAGEYQTLFRVHLKLILNPSST</w:t>
            </w:r>
            <w:r w:rsidR="00AA36B8" w:rsidRPr="006A4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A4356" w:rsidRPr="006A4356" w14:paraId="23D53ACD" w14:textId="77777777" w:rsidTr="006A4356">
        <w:trPr>
          <w:trHeight w:val="290"/>
        </w:trPr>
        <w:tc>
          <w:tcPr>
            <w:tcW w:w="11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8EEFD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130434</w:t>
            </w:r>
          </w:p>
          <w:p w14:paraId="0FEE9056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C7647E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58F102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91595A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91FE30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E4F72B" w14:textId="221DBABF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923B9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34889</w:t>
            </w:r>
          </w:p>
          <w:p w14:paraId="10813873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A1733B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4E051B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B595ED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BC1384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EAE87E" w14:textId="2A457C3E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2B7DA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31291</w:t>
            </w:r>
          </w:p>
          <w:p w14:paraId="0EC1A7AA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82BEBB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E804A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21881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03351B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E5E246" w14:textId="126E56C3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64942" w14:textId="3F766F89" w:rsidR="00B069B4" w:rsidRPr="00B069B4" w:rsidRDefault="00B069B4" w:rsidP="00AA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VDVVRGAFFFVALLPTACSNLYFHFERDRRGVIKQRSRVIDTESKRRRPTLEGRESPPRTLAQSRVRVGALDLTPACSQKKITECAWRGRTLKTMILGAMSWCDCSCVLDPGTECWYQ</w:t>
            </w:r>
            <w:r w:rsidR="00AA36B8" w:rsidRPr="006A4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A4356" w:rsidRPr="006A4356" w14:paraId="5F2C5581" w14:textId="77777777" w:rsidTr="006A4356">
        <w:trPr>
          <w:trHeight w:val="290"/>
        </w:trPr>
        <w:tc>
          <w:tcPr>
            <w:tcW w:w="11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6A784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1DRAFT_129034</w:t>
            </w:r>
          </w:p>
          <w:p w14:paraId="736A1C18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EBA1A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D440F0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C413B2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3D8B6F" w14:textId="47CC1EBD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631C6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2DRAFT_135679</w:t>
            </w:r>
          </w:p>
          <w:p w14:paraId="13DDD635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DAF53B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447B93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E65EBE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1B0DAC" w14:textId="0F45980A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411FA" w14:textId="77777777" w:rsidR="00B069B4" w:rsidRPr="006A4356" w:rsidRDefault="00B069B4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I73DRAFT_132750</w:t>
            </w:r>
          </w:p>
          <w:p w14:paraId="4941D916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0B710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DAF88C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E0DAE6" w14:textId="77777777" w:rsidR="00AA36B8" w:rsidRPr="006A4356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E84BFD" w14:textId="5E7DCAFB" w:rsidR="00AA36B8" w:rsidRPr="00B069B4" w:rsidRDefault="00AA36B8" w:rsidP="00B06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7EDD8" w14:textId="57252523" w:rsidR="00B069B4" w:rsidRPr="00B069B4" w:rsidRDefault="00B069B4" w:rsidP="00AA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DSCATDLTCRLTLMILSPLWLIHPLWLIRPLWLALWWLCHRGFVMVASKGGFRTPTIVYKAVHKVVAVCTVVLGRFCISDRSSCVMSAFTGPSTSTLSTCNQ</w:t>
            </w:r>
            <w:r w:rsidR="00AA36B8" w:rsidRPr="006A4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3B0E2629" w14:textId="77777777" w:rsidR="00B069B4" w:rsidRPr="006A4356" w:rsidRDefault="00B069B4" w:rsidP="00145A5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28E14A" w14:textId="67147A94" w:rsidR="00A25D23" w:rsidRPr="001468B9" w:rsidRDefault="00A25D23" w:rsidP="00E33D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5D23" w:rsidRPr="001468B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006F6" w14:textId="77777777" w:rsidR="00CD0EA6" w:rsidRDefault="00CD0EA6" w:rsidP="00AF2AB2">
      <w:pPr>
        <w:spacing w:after="0" w:line="240" w:lineRule="auto"/>
      </w:pPr>
      <w:r>
        <w:separator/>
      </w:r>
    </w:p>
  </w:endnote>
  <w:endnote w:type="continuationSeparator" w:id="0">
    <w:p w14:paraId="175BFD2F" w14:textId="77777777" w:rsidR="00CD0EA6" w:rsidRDefault="00CD0EA6" w:rsidP="00AF2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428191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8D51F" w14:textId="5DB13B54" w:rsidR="001B6D04" w:rsidRPr="00AF2AB2" w:rsidRDefault="001B6D0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F2AB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F2AB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F2A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F2AB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F2AB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CEFD0C2" w14:textId="77777777" w:rsidR="001B6D04" w:rsidRDefault="001B6D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09993" w14:textId="77777777" w:rsidR="00CD0EA6" w:rsidRDefault="00CD0EA6" w:rsidP="00AF2AB2">
      <w:pPr>
        <w:spacing w:after="0" w:line="240" w:lineRule="auto"/>
      </w:pPr>
      <w:r>
        <w:separator/>
      </w:r>
    </w:p>
  </w:footnote>
  <w:footnote w:type="continuationSeparator" w:id="0">
    <w:p w14:paraId="2BBE5CA7" w14:textId="77777777" w:rsidR="00CD0EA6" w:rsidRDefault="00CD0EA6" w:rsidP="00AF2A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07403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E94DAF" w14:textId="6E0B5688" w:rsidR="001B6D04" w:rsidRDefault="001B6D0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2BD111" w14:textId="77777777" w:rsidR="001B6D04" w:rsidRDefault="001B6D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E94"/>
    <w:rsid w:val="0008377C"/>
    <w:rsid w:val="00141F78"/>
    <w:rsid w:val="00145A5F"/>
    <w:rsid w:val="001468B9"/>
    <w:rsid w:val="001B6D04"/>
    <w:rsid w:val="00273E94"/>
    <w:rsid w:val="002C607B"/>
    <w:rsid w:val="002D0613"/>
    <w:rsid w:val="002F6F46"/>
    <w:rsid w:val="002F710E"/>
    <w:rsid w:val="00304C58"/>
    <w:rsid w:val="00323055"/>
    <w:rsid w:val="003571F1"/>
    <w:rsid w:val="003A4130"/>
    <w:rsid w:val="003E33F7"/>
    <w:rsid w:val="003E49AC"/>
    <w:rsid w:val="00433464"/>
    <w:rsid w:val="00456F79"/>
    <w:rsid w:val="00543460"/>
    <w:rsid w:val="00593EAA"/>
    <w:rsid w:val="005C5C66"/>
    <w:rsid w:val="005D258F"/>
    <w:rsid w:val="00647872"/>
    <w:rsid w:val="006A4356"/>
    <w:rsid w:val="00733360"/>
    <w:rsid w:val="007570A2"/>
    <w:rsid w:val="007E732D"/>
    <w:rsid w:val="0086344F"/>
    <w:rsid w:val="008C1755"/>
    <w:rsid w:val="008C2E3B"/>
    <w:rsid w:val="00904771"/>
    <w:rsid w:val="00915C00"/>
    <w:rsid w:val="0091656F"/>
    <w:rsid w:val="00977E7B"/>
    <w:rsid w:val="009D0C2B"/>
    <w:rsid w:val="00A25D23"/>
    <w:rsid w:val="00AA26F7"/>
    <w:rsid w:val="00AA36B8"/>
    <w:rsid w:val="00AC73F4"/>
    <w:rsid w:val="00AE049B"/>
    <w:rsid w:val="00AF2AB2"/>
    <w:rsid w:val="00B069B4"/>
    <w:rsid w:val="00B1264D"/>
    <w:rsid w:val="00B32F03"/>
    <w:rsid w:val="00B90196"/>
    <w:rsid w:val="00C461E9"/>
    <w:rsid w:val="00C86D3F"/>
    <w:rsid w:val="00C9645B"/>
    <w:rsid w:val="00CA30EF"/>
    <w:rsid w:val="00CD0EA6"/>
    <w:rsid w:val="00D16A78"/>
    <w:rsid w:val="00D17227"/>
    <w:rsid w:val="00D31ADE"/>
    <w:rsid w:val="00DA1D38"/>
    <w:rsid w:val="00DB2A85"/>
    <w:rsid w:val="00E33D98"/>
    <w:rsid w:val="00E80D4B"/>
    <w:rsid w:val="00ED4E5E"/>
    <w:rsid w:val="00F14D9E"/>
    <w:rsid w:val="00FA5DA7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986FA"/>
  <w15:chartTrackingRefBased/>
  <w15:docId w15:val="{4C02B680-D48F-474F-8B9E-FBA33A3A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E94"/>
    <w:rPr>
      <w:color w:val="0563C1" w:themeColor="hyperlink"/>
      <w:u w:val="single"/>
    </w:rPr>
  </w:style>
  <w:style w:type="character" w:customStyle="1" w:styleId="xbe">
    <w:name w:val="_xbe"/>
    <w:basedOn w:val="DefaultParagraphFont"/>
    <w:rsid w:val="00273E94"/>
  </w:style>
  <w:style w:type="paragraph" w:styleId="Header">
    <w:name w:val="header"/>
    <w:basedOn w:val="Normal"/>
    <w:link w:val="HeaderChar"/>
    <w:uiPriority w:val="99"/>
    <w:unhideWhenUsed/>
    <w:rsid w:val="00AF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AB2"/>
  </w:style>
  <w:style w:type="paragraph" w:styleId="Footer">
    <w:name w:val="footer"/>
    <w:basedOn w:val="Normal"/>
    <w:link w:val="FooterChar"/>
    <w:uiPriority w:val="99"/>
    <w:unhideWhenUsed/>
    <w:rsid w:val="00AF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Trinh</dc:creator>
  <cp:keywords/>
  <dc:description/>
  <cp:lastModifiedBy>Trinh, Cong</cp:lastModifiedBy>
  <cp:revision>48</cp:revision>
  <dcterms:created xsi:type="dcterms:W3CDTF">2021-03-06T19:32:00Z</dcterms:created>
  <dcterms:modified xsi:type="dcterms:W3CDTF">2021-06-24T00:34:00Z</dcterms:modified>
</cp:coreProperties>
</file>